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BB56B" w14:textId="3CFEA284" w:rsidR="009C1187" w:rsidRPr="00CE3ED2" w:rsidRDefault="009C1187" w:rsidP="00E64861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  <w:r w:rsidRPr="007B271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6E111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4A6F17">
        <w:rPr>
          <w:rFonts w:asciiTheme="majorBidi" w:hAnsiTheme="majorBidi" w:cstheme="majorBidi"/>
          <w:b/>
          <w:bCs/>
          <w:sz w:val="24"/>
          <w:szCs w:val="24"/>
          <w:lang w:val="en-GB"/>
        </w:rPr>
        <w:t>1</w:t>
      </w:r>
      <w:r w:rsidRPr="007B2711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Genes present in the </w:t>
      </w:r>
      <w:proofErr w:type="spellStart"/>
      <w:r w:rsidRPr="00CE3ED2">
        <w:rPr>
          <w:rFonts w:asciiTheme="majorBidi" w:hAnsiTheme="majorBidi" w:cstheme="majorBidi"/>
          <w:sz w:val="24"/>
          <w:szCs w:val="24"/>
          <w:lang w:val="en-GB"/>
        </w:rPr>
        <w:t>plastome</w:t>
      </w:r>
      <w:proofErr w:type="spellEnd"/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of </w:t>
      </w:r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Balanites</w:t>
      </w:r>
      <w:r w:rsidRPr="00CE3ED2" w:rsidDel="00F86B46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aegyptiaca</w:t>
      </w:r>
      <w:proofErr w:type="spellEnd"/>
      <w:r w:rsidRPr="00CE3ED2"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W w:w="10065" w:type="dxa"/>
        <w:tblInd w:w="-847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123"/>
        <w:gridCol w:w="4815"/>
      </w:tblGrid>
      <w:tr w:rsidR="00CE3ED2" w:rsidRPr="00D508E5" w14:paraId="77337EEF" w14:textId="77777777" w:rsidTr="00526ECF">
        <w:trPr>
          <w:trHeight w:val="663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6481B6" w14:textId="77777777" w:rsidR="009E335C" w:rsidRPr="00D508E5" w:rsidRDefault="009E335C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66D12005" w14:textId="77777777" w:rsidR="009E335C" w:rsidRPr="00D508E5" w:rsidRDefault="009E335C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roup of genes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FC65839" w14:textId="77777777" w:rsidR="009E335C" w:rsidRPr="00D508E5" w:rsidRDefault="009E335C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ame of genes</w:t>
            </w:r>
          </w:p>
        </w:tc>
      </w:tr>
      <w:tr w:rsidR="00D508E5" w:rsidRPr="00D508E5" w14:paraId="6A4061A8" w14:textId="77777777" w:rsidTr="00526ECF">
        <w:trPr>
          <w:trHeight w:val="567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0D999D53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26B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NA genes</w:t>
            </w: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59352E6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ibosomal RNA genes (rRNA)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6842EB0E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rn4.5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rn16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rn5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rn23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508E5" w:rsidRPr="00D508E5" w14:paraId="1BDE37D4" w14:textId="77777777" w:rsidTr="00526ECF">
        <w:trPr>
          <w:trHeight w:val="1538"/>
        </w:trPr>
        <w:tc>
          <w:tcPr>
            <w:tcW w:w="2127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EF679C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566B5FE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ansfer RNA genes (tRNA)</w:t>
            </w:r>
          </w:p>
        </w:tc>
        <w:tc>
          <w:tcPr>
            <w:tcW w:w="4815" w:type="dxa"/>
            <w:tcBorders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060C7D0" w14:textId="0CABF6E9" w:rsidR="00D508E5" w:rsidRPr="00D508E5" w:rsidRDefault="002A5D27" w:rsidP="00A81148">
            <w:pPr>
              <w:bidi w:val="0"/>
              <w:spacing w:after="0" w:line="240" w:lineRule="auto"/>
              <w:jc w:val="lowKashida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r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CU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C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GCA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T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GGU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G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GCC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GGA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F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GAA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V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-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GAC</w:t>
            </w:r>
            <w:proofErr w:type="gramStart"/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R-ACG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L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AG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N-GUU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L-CAA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M-CAU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H-GUG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P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GG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W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CCA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T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GU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GA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E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UUC, </w:t>
            </w:r>
            <w:proofErr w:type="spellStart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trnY</w:t>
            </w:r>
            <w:proofErr w:type="spellEnd"/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-GUA, trnD-GUC,trnS-GCU,trnQ-UUG,trnA-UGC</w:t>
            </w:r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a,trnI-CAUa,trnI-GAU</w:t>
            </w:r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a,trnG-UCC</w:t>
            </w:r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trnK-UUU</w:t>
            </w:r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="00D508E5"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trnL-UAA</w:t>
            </w:r>
            <w:r w:rsidR="00D508E5"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</w:tr>
      <w:tr w:rsidR="00CE3ED2" w:rsidRPr="00D508E5" w14:paraId="7248DDC3" w14:textId="77777777" w:rsidTr="00526ECF">
        <w:trPr>
          <w:trHeight w:val="567"/>
        </w:trPr>
        <w:tc>
          <w:tcPr>
            <w:tcW w:w="2127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107B83" w14:textId="77777777" w:rsidR="009E335C" w:rsidRPr="00E26BAE" w:rsidRDefault="009E335C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26B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ibosomal proteins</w:t>
            </w:r>
          </w:p>
        </w:tc>
        <w:tc>
          <w:tcPr>
            <w:tcW w:w="3123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E5F1AFF" w14:textId="77777777" w:rsidR="009E335C" w:rsidRPr="00D508E5" w:rsidRDefault="009E335C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Small subunit of ribosome</w:t>
            </w:r>
          </w:p>
        </w:tc>
        <w:tc>
          <w:tcPr>
            <w:tcW w:w="4815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9B6A45" w14:textId="77777777" w:rsidR="009E335C" w:rsidRPr="00D508E5" w:rsidRDefault="009E335C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ps11, rps12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proofErr w:type="gram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,a</w:t>
            </w:r>
            <w:proofErr w:type="gram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ps14, rps15, rps16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ps18, rps19, rps2, rps3, rps4, rps7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ps8</w:t>
            </w:r>
          </w:p>
        </w:tc>
      </w:tr>
      <w:tr w:rsidR="00D508E5" w:rsidRPr="00D508E5" w14:paraId="625A36F8" w14:textId="77777777" w:rsidTr="00526ECF">
        <w:trPr>
          <w:trHeight w:val="567"/>
        </w:trPr>
        <w:tc>
          <w:tcPr>
            <w:tcW w:w="2127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C6D05E2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26B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anscription</w:t>
            </w:r>
          </w:p>
        </w:tc>
        <w:tc>
          <w:tcPr>
            <w:tcW w:w="312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87838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Large subunit of ribosome</w:t>
            </w:r>
          </w:p>
        </w:tc>
        <w:tc>
          <w:tcPr>
            <w:tcW w:w="48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CE6089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pl14, rpl2</w:t>
            </w:r>
            <w:proofErr w:type="gram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,a</w:t>
            </w:r>
            <w:proofErr w:type="gram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pl20, rpl22, rpl23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rpl33, rpl36   </w:t>
            </w:r>
          </w:p>
        </w:tc>
      </w:tr>
      <w:tr w:rsidR="00D508E5" w:rsidRPr="00D508E5" w14:paraId="30B22CA9" w14:textId="77777777" w:rsidTr="00526ECF">
        <w:trPr>
          <w:trHeight w:val="567"/>
        </w:trPr>
        <w:tc>
          <w:tcPr>
            <w:tcW w:w="2127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9FBA1B5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777FE3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DNA dependent RNA polymerase</w:t>
            </w:r>
          </w:p>
        </w:tc>
        <w:tc>
          <w:tcPr>
            <w:tcW w:w="48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471E6DA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po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poB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 rpoC</w:t>
            </w:r>
            <w:proofErr w:type="gram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  <w:r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, rpoC2</w:t>
            </w:r>
          </w:p>
        </w:tc>
      </w:tr>
      <w:tr w:rsidR="00D508E5" w:rsidRPr="00D508E5" w14:paraId="12A0A426" w14:textId="77777777" w:rsidTr="00526ECF">
        <w:trPr>
          <w:trHeight w:val="567"/>
        </w:trPr>
        <w:tc>
          <w:tcPr>
            <w:tcW w:w="2127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ED926A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26B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otein genes</w:t>
            </w:r>
          </w:p>
        </w:tc>
        <w:tc>
          <w:tcPr>
            <w:tcW w:w="312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A16C8D2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hotosystem I</w:t>
            </w:r>
          </w:p>
        </w:tc>
        <w:tc>
          <w:tcPr>
            <w:tcW w:w="48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22F1BC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a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aB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aC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aI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aJ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508E5" w:rsidRPr="00D508E5" w14:paraId="15B71C71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7C5FA2E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411B8F47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hotosystem II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59546518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B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C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,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D</w:t>
            </w:r>
            <w:proofErr w:type="spellEnd"/>
            <w:proofErr w:type="gram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E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F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H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I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J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K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M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T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sbZ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D508E5" w:rsidRPr="00D508E5" w14:paraId="35D6F377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CCAE2E9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7E6FBF89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Subunit of cytochrome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2013E222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B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+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D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+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G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L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etN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 </w:t>
            </w:r>
          </w:p>
        </w:tc>
      </w:tr>
      <w:tr w:rsidR="00D508E5" w:rsidRPr="00D508E5" w14:paraId="461759EF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246F027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4677CC6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Subunit of synthase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CEA5DA4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B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E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F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H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tpI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508E5" w:rsidRPr="00D508E5" w14:paraId="0427DE2A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8E1FB52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607335EE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Large subunit of RUBISCO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EE8CDB1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rbcL</w:t>
            </w:r>
          </w:p>
        </w:tc>
      </w:tr>
      <w:tr w:rsidR="00D508E5" w:rsidRPr="00D508E5" w14:paraId="5FD26ECF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882A317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16B754D1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ADH Dehydrogenase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23D96E4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B</w:t>
            </w:r>
            <w:proofErr w:type="spellEnd"/>
            <w:proofErr w:type="gram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,a</w:t>
            </w:r>
            <w:proofErr w:type="gram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C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D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E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F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G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H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I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J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ndhK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D508E5" w:rsidRPr="00D508E5" w14:paraId="6424D884" w14:textId="77777777" w:rsidTr="00526ECF">
        <w:trPr>
          <w:trHeight w:val="567"/>
        </w:trPr>
        <w:tc>
          <w:tcPr>
            <w:tcW w:w="2127" w:type="dxa"/>
            <w:vMerge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6F1EE11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12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A46C71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hloroplast envelope membrane protein</w:t>
            </w:r>
          </w:p>
        </w:tc>
        <w:tc>
          <w:tcPr>
            <w:tcW w:w="481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8515B34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emA</w:t>
            </w:r>
            <w:proofErr w:type="spellEnd"/>
          </w:p>
        </w:tc>
      </w:tr>
      <w:tr w:rsidR="00D508E5" w:rsidRPr="00D508E5" w14:paraId="62E1336C" w14:textId="77777777" w:rsidTr="00526ECF">
        <w:trPr>
          <w:trHeight w:val="567"/>
        </w:trPr>
        <w:tc>
          <w:tcPr>
            <w:tcW w:w="2127" w:type="dxa"/>
            <w:vMerge w:val="restar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15E82B4" w14:textId="77777777" w:rsidR="00D508E5" w:rsidRPr="00E26BAE" w:rsidRDefault="00D508E5" w:rsidP="00A81148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E26BA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ther genes</w:t>
            </w:r>
          </w:p>
        </w:tc>
        <w:tc>
          <w:tcPr>
            <w:tcW w:w="312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C93790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Maturase</w:t>
            </w:r>
          </w:p>
        </w:tc>
        <w:tc>
          <w:tcPr>
            <w:tcW w:w="4815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F65790A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matK</w:t>
            </w:r>
          </w:p>
        </w:tc>
      </w:tr>
      <w:tr w:rsidR="00D508E5" w:rsidRPr="00D508E5" w14:paraId="0BA85A47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747E9850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37A62C59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Subunit acetyl-</w:t>
            </w: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oA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arboxylase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D0032C3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accD</w:t>
            </w:r>
            <w:proofErr w:type="spellEnd"/>
          </w:p>
        </w:tc>
      </w:tr>
      <w:tr w:rsidR="00D508E5" w:rsidRPr="00D508E5" w14:paraId="529CC9E9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549C1DF3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0435CA0C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-type cytochrome synthesis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1E94EEE0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csA</w:t>
            </w:r>
            <w:proofErr w:type="spellEnd"/>
          </w:p>
        </w:tc>
      </w:tr>
      <w:tr w:rsidR="00D508E5" w:rsidRPr="00D508E5" w14:paraId="0DFFA9D9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63FAD4DF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28C55810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protease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35D02A9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lpP</w:t>
            </w:r>
            <w:proofErr w:type="spellEnd"/>
            <w:r w:rsidRPr="00B91F7C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++</w:t>
            </w:r>
          </w:p>
        </w:tc>
      </w:tr>
      <w:tr w:rsidR="00D508E5" w:rsidRPr="00D508E5" w14:paraId="1CFEA4E4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24239106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037F4696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Component of TIC complex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44C38CD5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ycf1</w:t>
            </w:r>
          </w:p>
        </w:tc>
      </w:tr>
      <w:tr w:rsidR="00D508E5" w:rsidRPr="00D508E5" w14:paraId="06E26E3E" w14:textId="77777777" w:rsidTr="00526ECF">
        <w:trPr>
          <w:trHeight w:val="567"/>
        </w:trPr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70088CA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123" w:type="dxa"/>
            <w:shd w:val="clear" w:color="auto" w:fill="auto"/>
            <w:noWrap/>
            <w:vAlign w:val="center"/>
            <w:hideMark/>
          </w:tcPr>
          <w:p w14:paraId="1309BE7D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Unkown</w:t>
            </w:r>
            <w:proofErr w:type="spellEnd"/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nserved open reading frames</w:t>
            </w:r>
          </w:p>
        </w:tc>
        <w:tc>
          <w:tcPr>
            <w:tcW w:w="4815" w:type="dxa"/>
            <w:shd w:val="clear" w:color="auto" w:fill="auto"/>
            <w:noWrap/>
            <w:vAlign w:val="center"/>
            <w:hideMark/>
          </w:tcPr>
          <w:p w14:paraId="77DD7BC7" w14:textId="77777777" w:rsidR="00D508E5" w:rsidRPr="00D508E5" w:rsidRDefault="00D508E5" w:rsidP="009E335C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08E5">
              <w:rPr>
                <w:rFonts w:asciiTheme="majorBidi" w:eastAsia="Times New Roman" w:hAnsiTheme="majorBidi" w:cstheme="majorBidi"/>
                <w:sz w:val="24"/>
                <w:szCs w:val="24"/>
              </w:rPr>
              <w:t>ycf4, ycf2</w:t>
            </w:r>
            <w:r w:rsidRPr="00D508E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 xml:space="preserve">a </w:t>
            </w:r>
          </w:p>
        </w:tc>
      </w:tr>
    </w:tbl>
    <w:p w14:paraId="332607F0" w14:textId="28FD0674" w:rsidR="00EF3375" w:rsidRPr="00CE3ED2" w:rsidRDefault="00E74559" w:rsidP="00A81148">
      <w:pPr>
        <w:bidi w:val="0"/>
        <w:spacing w:line="480" w:lineRule="auto"/>
        <w:ind w:left="-709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B91F7C">
        <w:rPr>
          <w:rFonts w:asciiTheme="majorBidi" w:hAnsiTheme="majorBidi" w:cstheme="majorBidi"/>
          <w:sz w:val="24"/>
          <w:szCs w:val="24"/>
          <w:vertAlign w:val="superscript"/>
        </w:rPr>
        <w:t>+</w:t>
      </w:r>
      <w:r w:rsidRPr="00CE3ED2">
        <w:rPr>
          <w:rFonts w:asciiTheme="majorBidi" w:hAnsiTheme="majorBidi" w:cstheme="majorBidi"/>
          <w:sz w:val="24"/>
          <w:szCs w:val="24"/>
        </w:rPr>
        <w:t xml:space="preserve"> Gene with one intron, </w:t>
      </w:r>
      <w:r w:rsidRPr="00B91F7C">
        <w:rPr>
          <w:rFonts w:asciiTheme="majorBidi" w:hAnsiTheme="majorBidi" w:cstheme="majorBidi"/>
          <w:sz w:val="24"/>
          <w:szCs w:val="24"/>
          <w:vertAlign w:val="superscript"/>
        </w:rPr>
        <w:t>++</w:t>
      </w:r>
      <w:r w:rsidRPr="00CE3ED2">
        <w:rPr>
          <w:rFonts w:asciiTheme="majorBidi" w:hAnsiTheme="majorBidi" w:cstheme="majorBidi"/>
          <w:sz w:val="24"/>
          <w:szCs w:val="24"/>
        </w:rPr>
        <w:t xml:space="preserve"> Gene with two intron and </w:t>
      </w:r>
      <w:r w:rsidRPr="00B91F7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CE3ED2">
        <w:rPr>
          <w:rFonts w:asciiTheme="majorBidi" w:hAnsiTheme="majorBidi" w:cstheme="majorBidi"/>
          <w:sz w:val="24"/>
          <w:szCs w:val="24"/>
        </w:rPr>
        <w:t xml:space="preserve"> Gene with copies</w:t>
      </w:r>
    </w:p>
    <w:p w14:paraId="4B39CF0A" w14:textId="1CF90EE6" w:rsidR="008D4932" w:rsidRDefault="009C1187" w:rsidP="004544E0">
      <w:pPr>
        <w:bidi w:val="0"/>
        <w:ind w:right="-483"/>
        <w:rPr>
          <w:rFonts w:asciiTheme="majorBidi" w:hAnsiTheme="majorBidi" w:cstheme="majorBidi"/>
          <w:i/>
          <w:sz w:val="24"/>
          <w:szCs w:val="24"/>
          <w:lang w:val="en-GB"/>
        </w:rPr>
      </w:pPr>
      <w:r w:rsidRPr="007B2711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</w:t>
      </w:r>
      <w:r w:rsidR="006E111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4A6F17">
        <w:rPr>
          <w:rFonts w:asciiTheme="majorBidi" w:hAnsiTheme="majorBidi" w:cstheme="majorBidi"/>
          <w:b/>
          <w:bCs/>
          <w:sz w:val="24"/>
          <w:szCs w:val="24"/>
          <w:lang w:val="en-GB"/>
        </w:rPr>
        <w:t>2</w:t>
      </w:r>
      <w:r w:rsidRPr="007B2711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Codon-anticodon recognition patterns and codon usage in the </w:t>
      </w:r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Balanites</w:t>
      </w:r>
      <w:r w:rsidRPr="00CE3ED2" w:rsidDel="00F86B46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aegyptiaca</w:t>
      </w:r>
      <w:proofErr w:type="spellEnd"/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chloroplast genome.</w:t>
      </w:r>
    </w:p>
    <w:tbl>
      <w:tblPr>
        <w:tblpPr w:leftFromText="180" w:rightFromText="180" w:vertAnchor="page" w:horzAnchor="margin" w:tblpXSpec="center" w:tblpY="2427"/>
        <w:tblW w:w="1049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7B2711" w:rsidRPr="00CE3ED2" w14:paraId="75974D6C" w14:textId="77777777" w:rsidTr="00526ECF">
        <w:trPr>
          <w:trHeight w:val="30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61955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AA422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B8CA6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S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3AA5F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N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FDE40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20A3B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35D43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S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BEE7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NA</w:t>
            </w:r>
          </w:p>
        </w:tc>
      </w:tr>
      <w:tr w:rsidR="007B2711" w:rsidRPr="00CE3ED2" w14:paraId="35AC5E3C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822969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U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7B80A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045D6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7F986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F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751E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F0A7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y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A1BD3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3D69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Y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UA</w:t>
            </w:r>
          </w:p>
        </w:tc>
      </w:tr>
      <w:tr w:rsidR="007B2711" w:rsidRPr="00CE3ED2" w14:paraId="45B9B18D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A7F58B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U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3B5D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E45CA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6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3B1E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8C19E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B3F0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y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D2CA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3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E614D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2CA676BD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D5266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U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AF0DA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AB065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2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1F5FE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L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AEACA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237CE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to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7BA71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C73E1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58FFAB17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5FDD7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87D80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7763D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3E7DD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L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C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E33D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7825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to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F34A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F361E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6FAD0E46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5378D4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U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4F574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D4E93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8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04687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L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290DA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E7B5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CE9C1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47C06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H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UG</w:t>
            </w:r>
          </w:p>
        </w:tc>
      </w:tr>
      <w:tr w:rsidR="007B2711" w:rsidRPr="00CE3ED2" w14:paraId="2A073AAE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0991FB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U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32427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2BD75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F1333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45D20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97B16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i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7DD29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042B8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2F43F408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62EE1D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U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55C49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4EBC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1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B6910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E6A21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E44EE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4B16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6144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Q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UG</w:t>
            </w:r>
          </w:p>
        </w:tc>
      </w:tr>
      <w:tr w:rsidR="007B2711" w:rsidRPr="00CE3ED2" w14:paraId="57275840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F59864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42B1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5E75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5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9A156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508B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9BE93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4F88B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C161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0927FF88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717395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U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6BD6E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I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0F3A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2F1D6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I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89232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15BA4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97F0F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4E09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N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UU</w:t>
            </w:r>
          </w:p>
        </w:tc>
      </w:tr>
      <w:tr w:rsidR="007B2711" w:rsidRPr="00CE3ED2" w14:paraId="3FB462F6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2CA9D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3CA7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I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9A2FF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5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2FB5B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5AAE7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37FD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AC43E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6DFC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1769FD44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4546A5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U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B3E22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I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81DE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9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00D0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I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C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214EF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DE354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y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AE30A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8CF39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K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UU</w:t>
            </w:r>
          </w:p>
        </w:tc>
      </w:tr>
      <w:tr w:rsidR="007B2711" w:rsidRPr="00CE3ED2" w14:paraId="01D9662A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25D486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56EE3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Me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D616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8DEFA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M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C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2FA79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3D487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y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1B35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97CE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6A327954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310E3C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U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FBD76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V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82B54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4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71BB9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V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3746C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A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445D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s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1856B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3B63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D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UC</w:t>
            </w:r>
          </w:p>
        </w:tc>
      </w:tr>
      <w:tr w:rsidR="007B2711" w:rsidRPr="00CE3ED2" w14:paraId="7CB3F48E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57671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U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D883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V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E09F6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4FBC9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037B1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A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734E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s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D6015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E955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0E756E47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9F695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U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5638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V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7409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62DA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0189F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A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1610E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3881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D9E00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E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UC</w:t>
            </w:r>
          </w:p>
        </w:tc>
      </w:tr>
      <w:tr w:rsidR="007B2711" w:rsidRPr="00CE3ED2" w14:paraId="0DF613ED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45091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U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39C0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Va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65C3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5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D6ED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C32B4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A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5FA9C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00AAC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487A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3D344BE0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672C49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AC76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0C74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A019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AB5E3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B0AF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F0D0D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9A96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C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CA</w:t>
            </w:r>
          </w:p>
        </w:tc>
      </w:tr>
      <w:tr w:rsidR="007B2711" w:rsidRPr="00CE3ED2" w14:paraId="4770ED31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4FB59B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F6BDF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E3AC7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B259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BD268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G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7D119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y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18BF4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FA09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7167F504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4841F3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16D64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6405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1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E794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FFA3C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3B2DB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to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4805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CC8DC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174D4DCA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2F7FAF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UC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421F5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8FA0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5C21C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889D3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U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04439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A1ADF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9B490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W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CCA</w:t>
            </w:r>
          </w:p>
        </w:tc>
      </w:tr>
      <w:tr w:rsidR="007B2711" w:rsidRPr="00CE3ED2" w14:paraId="07CC4786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ADF35C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5DD40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r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9B246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118F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P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71AA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87A7C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3D69F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72AA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R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ACG</w:t>
            </w:r>
          </w:p>
        </w:tc>
      </w:tr>
      <w:tr w:rsidR="007B2711" w:rsidRPr="00CE3ED2" w14:paraId="3282F102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0A703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73F4E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r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883C4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7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7E611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07B2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G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60D33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94D01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FF984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R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CU</w:t>
            </w:r>
          </w:p>
        </w:tc>
      </w:tr>
      <w:tr w:rsidR="007B2711" w:rsidRPr="00CE3ED2" w14:paraId="7871580F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649930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55C0E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r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4FD3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02BE1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2343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9277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CC277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13109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649513E9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C2F69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C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3A1A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ro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1CE9E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5BD7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81B4A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C364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BAD97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35D0B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02D43982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9AF28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315F6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2501E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7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C5CEF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16C0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9953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9E4EE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4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469BC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55D50432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AED385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55E0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23F7D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6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71A9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F4E56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0AD4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r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3697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828FD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79617228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0ECAE1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9F5F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AE424D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3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24C9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T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B0A3F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8FA25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3820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5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B016A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CU</w:t>
            </w:r>
          </w:p>
        </w:tc>
      </w:tr>
      <w:tr w:rsidR="007B2711" w:rsidRPr="00CE3ED2" w14:paraId="669632B5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56DE8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C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61D0C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051EF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3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80C54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T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1C80A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G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0039A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6CD4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D6485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27D61317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243547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C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1CB15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D556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8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29D6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A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G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E10DF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GU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8A36A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5F26B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3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C2A77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6BCA5A4D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A7167F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C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6E85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DD3D0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7A4DE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0C0232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G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CF92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E2CF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3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0018F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G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GCC</w:t>
            </w:r>
          </w:p>
        </w:tc>
      </w:tr>
      <w:tr w:rsidR="007B2711" w:rsidRPr="00CE3ED2" w14:paraId="22CF57BB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F71A02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AD971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8946F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31DE9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4F3A60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G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F60B3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AD753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.6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59B31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7B2711" w:rsidRPr="00CE3ED2" w14:paraId="6D13692D" w14:textId="77777777" w:rsidTr="00526ECF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656BDE" w14:textId="77777777" w:rsidR="007B2711" w:rsidRPr="009757AD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GC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E7C956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l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23D01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4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2F91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BC9EB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GG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8E03EE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3986D8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6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F6EDF4" w14:textId="77777777" w:rsidR="007B2711" w:rsidRPr="00CE3ED2" w:rsidRDefault="007B2711" w:rsidP="007B2711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rnG</w:t>
            </w:r>
            <w:proofErr w:type="spellEnd"/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-UCC</w:t>
            </w:r>
          </w:p>
        </w:tc>
      </w:tr>
    </w:tbl>
    <w:p w14:paraId="0E4D4F1D" w14:textId="77777777" w:rsidR="007B2711" w:rsidRPr="007B2711" w:rsidRDefault="007B2711" w:rsidP="007B2711">
      <w:pPr>
        <w:bidi w:val="0"/>
        <w:rPr>
          <w:rFonts w:asciiTheme="majorBidi" w:hAnsiTheme="majorBidi" w:cstheme="majorBidi"/>
          <w:sz w:val="24"/>
          <w:szCs w:val="24"/>
          <w:lang w:val="en-GB"/>
        </w:rPr>
      </w:pPr>
    </w:p>
    <w:p w14:paraId="40193344" w14:textId="77777777" w:rsidR="00002DA7" w:rsidRPr="00CE3ED2" w:rsidRDefault="00002DA7" w:rsidP="001B75EC">
      <w:pPr>
        <w:bidi w:val="0"/>
        <w:spacing w:line="480" w:lineRule="auto"/>
        <w:ind w:left="-1701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3F19C202" w14:textId="336DB4E4" w:rsidR="000B7F97" w:rsidRPr="00CE3ED2" w:rsidRDefault="000B7F97" w:rsidP="000B7F97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C168E5" w14:textId="20E1D968" w:rsidR="003A2D43" w:rsidRPr="00CE3ED2" w:rsidRDefault="003A2D43" w:rsidP="003A2D4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B40243" w14:textId="77777777" w:rsidR="00DE316B" w:rsidRDefault="00DE316B" w:rsidP="006E7BCE">
      <w:pPr>
        <w:bidi w:val="0"/>
        <w:ind w:left="-142"/>
        <w:jc w:val="center"/>
        <w:rPr>
          <w:rFonts w:asciiTheme="majorBidi" w:hAnsiTheme="majorBidi" w:cstheme="majorBidi"/>
          <w:sz w:val="24"/>
          <w:szCs w:val="24"/>
        </w:rPr>
      </w:pPr>
    </w:p>
    <w:p w14:paraId="3E68EE96" w14:textId="55CE2268" w:rsidR="009C1187" w:rsidRPr="00CE3ED2" w:rsidRDefault="009C1187" w:rsidP="00DE316B">
      <w:pPr>
        <w:bidi w:val="0"/>
        <w:ind w:left="-142"/>
        <w:jc w:val="center"/>
        <w:rPr>
          <w:rFonts w:asciiTheme="majorBidi" w:hAnsiTheme="majorBidi" w:cstheme="majorBidi"/>
          <w:sz w:val="24"/>
          <w:szCs w:val="24"/>
          <w:lang w:val="en-GB"/>
        </w:rPr>
      </w:pPr>
      <w:r w:rsidRPr="006E7BCE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</w:t>
      </w:r>
      <w:r w:rsidR="006E111E">
        <w:rPr>
          <w:rFonts w:asciiTheme="majorBidi" w:hAnsiTheme="majorBidi" w:cstheme="majorBidi"/>
          <w:b/>
          <w:bCs/>
          <w:sz w:val="24"/>
          <w:szCs w:val="24"/>
          <w:lang w:val="en-GB"/>
        </w:rPr>
        <w:t>S</w:t>
      </w:r>
      <w:r w:rsidR="004A6F17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6E7BCE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The predicted RNA editing sites in </w:t>
      </w:r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Balanites</w:t>
      </w:r>
      <w:r w:rsidRPr="00CE3ED2" w:rsidDel="00F86B46">
        <w:rPr>
          <w:rFonts w:asciiTheme="majorBidi" w:hAnsiTheme="majorBidi" w:cstheme="majorBidi"/>
          <w:i/>
          <w:sz w:val="24"/>
          <w:szCs w:val="24"/>
          <w:lang w:val="en-GB"/>
        </w:rPr>
        <w:t xml:space="preserve"> </w:t>
      </w:r>
      <w:proofErr w:type="spellStart"/>
      <w:r w:rsidRPr="00CE3ED2">
        <w:rPr>
          <w:rFonts w:asciiTheme="majorBidi" w:hAnsiTheme="majorBidi" w:cstheme="majorBidi"/>
          <w:i/>
          <w:sz w:val="24"/>
          <w:szCs w:val="24"/>
          <w:lang w:val="en-GB"/>
        </w:rPr>
        <w:t>aegyptiaca</w:t>
      </w:r>
      <w:proofErr w:type="spellEnd"/>
      <w:r w:rsidRPr="00CE3ED2">
        <w:rPr>
          <w:rFonts w:asciiTheme="majorBidi" w:hAnsiTheme="majorBidi" w:cstheme="majorBidi"/>
          <w:sz w:val="24"/>
          <w:szCs w:val="24"/>
          <w:lang w:val="en-GB"/>
        </w:rPr>
        <w:t xml:space="preserve"> chloroplast genome.</w:t>
      </w:r>
    </w:p>
    <w:tbl>
      <w:tblPr>
        <w:tblW w:w="9498" w:type="dxa"/>
        <w:tblInd w:w="-714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2"/>
        <w:gridCol w:w="1784"/>
        <w:gridCol w:w="1984"/>
        <w:gridCol w:w="2410"/>
        <w:gridCol w:w="1276"/>
        <w:gridCol w:w="992"/>
      </w:tblGrid>
      <w:tr w:rsidR="00CE3ED2" w:rsidRPr="00CE3ED2" w14:paraId="2B1C8DF2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2AB1E16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9AE017F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ucleotide Position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37C0DE5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inoacid</w:t>
            </w:r>
            <w:proofErr w:type="spellEnd"/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Position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92E0333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don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53DA2DA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9D719E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core</w:t>
            </w:r>
          </w:p>
        </w:tc>
      </w:tr>
      <w:tr w:rsidR="006E7BCE" w:rsidRPr="00CE3ED2" w14:paraId="6FFE5AE4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017E44B3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41E3AF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3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6C877C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3A73FF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G (S) =&gt; TTG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4DD58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F064E8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14E01AF9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0BF1C73B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5574D33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02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DD7A1F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4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6DA1C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C (H) =&gt; TAC (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329E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 =&gt; 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1CC478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E333B2D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747786A4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8753DA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9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CB4E7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0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68D1AE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4E895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F835C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4C348990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6E72162B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9C9743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4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7D5BD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8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3947D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85927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350C22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7BC3328E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68E32C8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83EE87D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069E856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A031EC9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CA (P) =&gt; C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0BBF1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F6EBDC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  <w:tr w:rsidR="00CE3ED2" w:rsidRPr="00CE3ED2" w14:paraId="73C4165E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A777769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42CBA82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5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2FBCC04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CE9788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T (H) =&gt; TAT (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9833B1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 =&gt; 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03EDBC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055EC32F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449B0285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matK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9BC713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50676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7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09CCAF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TT (L) =&gt; TTT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24388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9A87F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  <w:tr w:rsidR="006E7BCE" w:rsidRPr="00CE3ED2" w14:paraId="6FF03EC0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1F729B3F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ABA8A1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8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4F814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9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21F1EC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EC11D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75D16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  <w:tr w:rsidR="006E7BCE" w:rsidRPr="00CE3ED2" w14:paraId="1A1548BF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6EA44B20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FE302B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4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ECC6B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90C50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E2A5B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CE62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1387B57D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3D948940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662292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ED0986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37370D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BD0EF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F42DA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D3E3A73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584A25C5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F97DA9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FA9E5D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3E437A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38294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9495A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0C06D422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3755479D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5DA912D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6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A44ED3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14E384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CA (P) =&gt; C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D1734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3F435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374336F2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7D04D9B7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E21389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4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85D80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8BE053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CG (T) =&gt; ATG (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DC274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 =&gt; 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4DB2C6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7223582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289FBF5A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137CA69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8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00F4F2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9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65CB81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T (H) =&gt; TAT (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0F9FF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 =&gt; 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790E3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33710291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566B8F9F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7771A6F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61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E1F5A9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0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3E4809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252FB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A44ED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1678754D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117C4F91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9052DD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73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6BB70F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FEA470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CA (P) =&gt; C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9B34BA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693DE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4EED73EB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2638CF29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C70169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74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32039C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4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655A91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T (S) =&gt; TTT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43AAD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FF019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1B992DAE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0684EBB2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452BFA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83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58FB8D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7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5B3196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148B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AFBAA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2ABD09FC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5E7A33D7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1123B1D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83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169A2A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7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C91A09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A4BA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C4D8C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683BE408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3134CB29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5162A9B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16297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7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A42E0A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B22A2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0739A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2528363A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5CA7E65D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03D675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25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EB30BA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1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5D2568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AT (H) =&gt; TAT (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4EBC4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H =&gt; Y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9AE3F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438B9987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12B50B17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67737C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48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6A4105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9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F135F7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CA (P) =&gt; C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419F0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P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17FEBF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3F2AC49A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5D8D981F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ndhD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1C11D36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2E8C13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49DCF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CG (T) =&gt; ATG (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AE8BD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 =&gt; 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537224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0A71493B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66C5145F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1AB64D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7486E4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0BAD83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C (S) =&gt; TTC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62BB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C90FD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4BCB777D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371310A9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7172EE0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12232B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800B54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36547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53D2D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F63BB96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57B3CEE6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8153B4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62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18EDD1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0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C4A93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9BEE4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120C0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05808CA8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102043EF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0DAE48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325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87D7AB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42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DA75E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E9350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A4CE0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24A0976E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2FA0BFA8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4E5537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43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CBFE85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7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941A2A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TT (L) =&gt; TTT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9D85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BCEB6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110BC31C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3FDE20D8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79ECCB2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9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1F946B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08D98DA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D9DB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084A01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705DB0E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0B48CC3C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2CFE31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7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C47427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9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54CDC505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GCG (A) =&gt; GTG (V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0C300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 =&gt; V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F9C376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70A084EF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16B19F4D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739001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0C4AE1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668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457BCB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CTT (L) =&gt; TTT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EF84D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L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C7BCBE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0873B125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918C2B4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ndhG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5F2533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14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C6F97C2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01DD674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ACA (T) =&gt; ATA (I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8E5F9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 =&gt; 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75B6662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</w:tr>
      <w:tr w:rsidR="006E7BCE" w:rsidRPr="00CE3ED2" w14:paraId="10D1A99D" w14:textId="77777777" w:rsidTr="00526ECF">
        <w:trPr>
          <w:trHeight w:val="227"/>
        </w:trPr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14:paraId="595F8F83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21181D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3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4AEC22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F5A98ED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T (S) =&gt; TTT (F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A9784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F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779D1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52DB5F01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566498FE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C4E2183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5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C68853F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0CC6FAC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E4CC49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7DEC34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6E7BCE" w:rsidRPr="00CE3ED2" w14:paraId="6AE32862" w14:textId="77777777" w:rsidTr="00526ECF">
        <w:trPr>
          <w:trHeight w:val="227"/>
        </w:trPr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14:paraId="44D89A94" w14:textId="77777777" w:rsidR="006E7BCE" w:rsidRPr="009757AD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44AF0B36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566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A4E029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9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DC62AE0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G (S) =&gt; TTG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67D347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8212708" w14:textId="77777777" w:rsidR="006E7BCE" w:rsidRPr="00CE3ED2" w:rsidRDefault="006E7BC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60207ABE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7912692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rpoC1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06818955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27E30A3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E1C9DE1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E19137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A8CA19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4717D784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911B725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rpoC2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17ABE467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374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86614B7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250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F358D64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E182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71A6C5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  <w:tr w:rsidR="00CE3ED2" w:rsidRPr="00CE3ED2" w14:paraId="1CE2DDE1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8B3B7D8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rps14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21A0D1F5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31A35A7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2D2D62E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6F9713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03911D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5C8807B5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666BA22" w14:textId="77777777" w:rsidR="0028055E" w:rsidRPr="009757AD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9757AD">
              <w:rPr>
                <w:rFonts w:asciiTheme="majorBidi" w:eastAsia="Times New Roman" w:hAnsiTheme="majorBidi" w:cstheme="majorBidi"/>
                <w:sz w:val="24"/>
                <w:szCs w:val="24"/>
              </w:rPr>
              <w:t>rps16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6DFF896F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1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7F48546B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4DB78B2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B206D3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BCB567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</w:p>
        </w:tc>
      </w:tr>
      <w:tr w:rsidR="00CE3ED2" w:rsidRPr="00CE3ED2" w14:paraId="272E6B70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99C9C0B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rps2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81B446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24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91C5800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F68A209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D094A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FA2370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CE3ED2" w:rsidRPr="00CE3ED2" w14:paraId="57F31766" w14:textId="77777777" w:rsidTr="00526ECF">
        <w:trPr>
          <w:trHeight w:val="227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ADC62CE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rps8</w:t>
            </w:r>
          </w:p>
        </w:tc>
        <w:tc>
          <w:tcPr>
            <w:tcW w:w="1784" w:type="dxa"/>
            <w:shd w:val="clear" w:color="auto" w:fill="auto"/>
            <w:vAlign w:val="center"/>
            <w:hideMark/>
          </w:tcPr>
          <w:p w14:paraId="33C75EBD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18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28A53B4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FB9C81B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TCA (S) =&gt; TTA (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3E71A0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S =&gt; L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99F259" w14:textId="77777777" w:rsidR="0028055E" w:rsidRPr="00CE3ED2" w:rsidRDefault="0028055E" w:rsidP="0028055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E3ED2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</w:tbl>
    <w:p w14:paraId="0C1ECD53" w14:textId="180B2A81" w:rsidR="00EF3375" w:rsidRDefault="00EF3375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9A548DA" w14:textId="77777777" w:rsidR="00B15574" w:rsidRDefault="00B15574" w:rsidP="00B15574">
      <w:pPr>
        <w:bidi w:val="0"/>
        <w:ind w:left="-426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4: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Repeat sequences present in the chloroplast genome of </w:t>
      </w:r>
      <w:r>
        <w:rPr>
          <w:rFonts w:asciiTheme="majorBidi" w:hAnsiTheme="majorBidi" w:cstheme="majorBidi"/>
          <w:i/>
          <w:sz w:val="24"/>
          <w:szCs w:val="24"/>
          <w:lang w:val="en-GB"/>
        </w:rPr>
        <w:t xml:space="preserve">Balanites </w:t>
      </w:r>
      <w:proofErr w:type="spellStart"/>
      <w:r>
        <w:rPr>
          <w:rFonts w:asciiTheme="majorBidi" w:hAnsiTheme="majorBidi" w:cstheme="majorBidi"/>
          <w:i/>
          <w:sz w:val="24"/>
          <w:szCs w:val="24"/>
          <w:lang w:val="en-GB"/>
        </w:rPr>
        <w:t>aegyptiaca</w:t>
      </w:r>
      <w:proofErr w:type="spellEnd"/>
      <w:r>
        <w:rPr>
          <w:rFonts w:asciiTheme="majorBidi" w:hAnsiTheme="majorBidi" w:cstheme="majorBidi"/>
          <w:sz w:val="24"/>
          <w:szCs w:val="24"/>
          <w:lang w:val="en-GB"/>
        </w:rPr>
        <w:t>.</w:t>
      </w:r>
    </w:p>
    <w:tbl>
      <w:tblPr>
        <w:tblpPr w:leftFromText="180" w:rightFromText="180" w:vertAnchor="page" w:horzAnchor="page" w:tblpX="2490" w:tblpY="2167"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3"/>
        <w:gridCol w:w="962"/>
        <w:gridCol w:w="1096"/>
        <w:gridCol w:w="968"/>
        <w:gridCol w:w="1264"/>
        <w:gridCol w:w="1096"/>
        <w:gridCol w:w="1264"/>
        <w:gridCol w:w="1103"/>
      </w:tblGrid>
      <w:tr w:rsidR="0037030F" w:rsidRPr="00B86E7C" w14:paraId="138BB2C9" w14:textId="77777777" w:rsidTr="0037030F">
        <w:trPr>
          <w:trHeight w:val="170"/>
        </w:trPr>
        <w:tc>
          <w:tcPr>
            <w:tcW w:w="0" w:type="auto"/>
            <w:shd w:val="clear" w:color="auto" w:fill="auto"/>
            <w:vAlign w:val="center"/>
            <w:hideMark/>
          </w:tcPr>
          <w:p w14:paraId="5FDA20C6" w14:textId="77777777" w:rsidR="00E80E03" w:rsidRPr="00B86E7C" w:rsidRDefault="00E80E03" w:rsidP="00E80E03">
            <w:pPr>
              <w:bidi w:val="0"/>
              <w:spacing w:after="0" w:line="240" w:lineRule="auto"/>
              <w:ind w:left="-120" w:firstLine="12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2823F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Siz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F8CB5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Positio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9DB82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Typ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F5BA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Location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5C168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Position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D9BC8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Repeat Location 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2214F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E-value</w:t>
            </w:r>
          </w:p>
        </w:tc>
      </w:tr>
      <w:tr w:rsidR="0037030F" w:rsidRPr="00B86E7C" w14:paraId="6639AA3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6751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65E1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558A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1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7AC0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F77C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4364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2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3728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518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.53E-16</w:t>
            </w:r>
          </w:p>
        </w:tc>
      </w:tr>
      <w:tr w:rsidR="0037030F" w:rsidRPr="00B86E7C" w14:paraId="04FF2FC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4C0F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BEFF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2AD7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2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50E3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FFE7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31AC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1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78A4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FB56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.53E-16</w:t>
            </w:r>
          </w:p>
        </w:tc>
      </w:tr>
      <w:tr w:rsidR="0037030F" w:rsidRPr="00B86E7C" w14:paraId="0E3AB116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D976D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18FE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AF47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B87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DDC3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6B61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3CD4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7A0A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04E-14</w:t>
            </w:r>
          </w:p>
        </w:tc>
      </w:tr>
      <w:tr w:rsidR="0037030F" w:rsidRPr="00B86E7C" w14:paraId="23FE3110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8560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A58B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A213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28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A53A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787D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2B44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2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A964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317A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48E-09</w:t>
            </w:r>
          </w:p>
        </w:tc>
      </w:tr>
      <w:tr w:rsidR="0037030F" w:rsidRPr="00B86E7C" w14:paraId="560548AB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D07C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5CB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2E41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595B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250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G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652B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7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2A8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ED81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.92E-09</w:t>
            </w:r>
          </w:p>
        </w:tc>
      </w:tr>
      <w:tr w:rsidR="0037030F" w:rsidRPr="00B86E7C" w14:paraId="4F2FE451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19F4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7B0B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270F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44E1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5394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32C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DC2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8577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.92E-09</w:t>
            </w:r>
          </w:p>
        </w:tc>
      </w:tr>
      <w:tr w:rsidR="0037030F" w:rsidRPr="00B86E7C" w14:paraId="6F17E86A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6D5D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6477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14AA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9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A6E2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13E9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BF97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9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D750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FC65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.92E-09</w:t>
            </w:r>
          </w:p>
        </w:tc>
      </w:tr>
      <w:tr w:rsidR="0037030F" w:rsidRPr="00B86E7C" w14:paraId="536A7717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C264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5C16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0C3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3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3DC3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33CD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0B87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36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0F92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3442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47E-08</w:t>
            </w:r>
          </w:p>
        </w:tc>
      </w:tr>
      <w:tr w:rsidR="0037030F" w:rsidRPr="00B86E7C" w14:paraId="5AFB700B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78EE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26D8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037D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C347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738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DC1A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B2C0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5459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47E-08</w:t>
            </w:r>
          </w:p>
        </w:tc>
      </w:tr>
      <w:tr w:rsidR="0037030F" w:rsidRPr="00B86E7C" w14:paraId="2E3A5F09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64D0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703F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06B4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2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F89D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8905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553A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22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6506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6940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06E-06</w:t>
            </w:r>
          </w:p>
        </w:tc>
      </w:tr>
      <w:tr w:rsidR="0037030F" w:rsidRPr="00B86E7C" w14:paraId="223574BE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CAB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AF43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7786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22D5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2C92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C003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0FB0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BD69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06E-06</w:t>
            </w:r>
          </w:p>
        </w:tc>
      </w:tr>
      <w:tr w:rsidR="0037030F" w:rsidRPr="00B86E7C" w14:paraId="7FB62DD2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C74D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B317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DE6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A06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6D6E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F73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174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6DDC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06E-06</w:t>
            </w:r>
          </w:p>
        </w:tc>
      </w:tr>
      <w:tr w:rsidR="0037030F" w:rsidRPr="00B86E7C" w14:paraId="59D0924C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8C31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1B95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083A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8060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BD1E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117F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202E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52D8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3E-05</w:t>
            </w:r>
          </w:p>
        </w:tc>
      </w:tr>
      <w:tr w:rsidR="0037030F" w:rsidRPr="00B86E7C" w14:paraId="626AE0E3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8949E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5B42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E338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CCFB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86B8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1022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D7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6800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3E-05</w:t>
            </w:r>
          </w:p>
        </w:tc>
      </w:tr>
      <w:tr w:rsidR="0037030F" w:rsidRPr="00B86E7C" w14:paraId="592BF257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25BD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9950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8070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2D30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605E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DA41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D0EA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7DFA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3E-05</w:t>
            </w:r>
          </w:p>
        </w:tc>
      </w:tr>
      <w:tr w:rsidR="0037030F" w:rsidRPr="00B86E7C" w14:paraId="5DB7C14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EA4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50E4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2454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3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8ECE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4CBD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7E8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3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EB3D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6452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3E-05</w:t>
            </w:r>
          </w:p>
        </w:tc>
      </w:tr>
      <w:tr w:rsidR="0037030F" w:rsidRPr="00B86E7C" w14:paraId="5EA1E97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ED85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F9FF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8662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0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B79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9C6C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C104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0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9F01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BF92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3E-05</w:t>
            </w:r>
          </w:p>
        </w:tc>
      </w:tr>
      <w:tr w:rsidR="0037030F" w:rsidRPr="00B86E7C" w14:paraId="0E701E8C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7539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E0F3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A582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5436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6F7A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838B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44C9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A6E8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70E-05</w:t>
            </w:r>
          </w:p>
        </w:tc>
      </w:tr>
      <w:tr w:rsidR="0037030F" w:rsidRPr="00B86E7C" w14:paraId="3828A0F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095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6B61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39BF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435D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164E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89A7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0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A383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C962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70E-05</w:t>
            </w:r>
          </w:p>
        </w:tc>
      </w:tr>
      <w:tr w:rsidR="0037030F" w:rsidRPr="00B86E7C" w14:paraId="5CFFF9B0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4256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CD6E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D7C5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7EB5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BA13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F76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BDA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763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.70E-05</w:t>
            </w:r>
          </w:p>
        </w:tc>
      </w:tr>
      <w:tr w:rsidR="0037030F" w:rsidRPr="00B86E7C" w14:paraId="6CA35564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AC1E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CD8F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2C3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0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7013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5975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B6C4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4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49AF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97C5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.88E-04</w:t>
            </w:r>
          </w:p>
        </w:tc>
      </w:tr>
      <w:tr w:rsidR="0037030F" w:rsidRPr="00B86E7C" w14:paraId="6A9917B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FC3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E485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997A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CCDE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3A24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G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67B8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7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EBBA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U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27B1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09224022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0AD9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F49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290D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7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082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A5AD8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U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E94D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7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1E26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7C73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2536B174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2FFD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DAA6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E2BD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3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40D4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F200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CC3A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3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B857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C46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528F20C9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7E6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8891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0165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3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56D3E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C819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43F9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782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8A0D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6CF97EF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9A03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3B4E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086E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93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3CBC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D10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DA58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8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344D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5CDE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30AFE91A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8DEB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3E3A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203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BAD7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95D1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5B03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48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6454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yc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BEAE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4E773C1F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E675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FF0E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924B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2115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00B6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31FC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5E9B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A03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620B97A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A43A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362E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6C31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37FF2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58B2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7881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83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CEE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72BE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2CAEFE2B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6BD7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01EA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3E59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8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AFF3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D870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2955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18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734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F759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3C7C4647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9891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C3C0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78CC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5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02C3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50B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101B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3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C0B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0DEB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23D26B35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0F60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C058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DA7D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8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DF1F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7CC3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365F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8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C008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D640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6AEED83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798D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00A2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1AED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9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E3F6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4556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DF0D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9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C60F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F96F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.55E-03</w:t>
            </w:r>
          </w:p>
        </w:tc>
      </w:tr>
      <w:tr w:rsidR="0037030F" w:rsidRPr="00B86E7C" w14:paraId="61173A91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9C46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1224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BC1E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7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972F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B1C6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U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CA21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7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3E31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trnS</w:t>
            </w:r>
            <w:proofErr w:type="spellEnd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-G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BB7C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3F4DC3F6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EB99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3E6A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438A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2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D7FE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FE38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9B25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2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BF28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3D1A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657DFFAA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3903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0F56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4808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3E01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9720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7766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3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6A97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BFE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148B4132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6104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10E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008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D0A2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C02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B419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EE23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A2F7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2B16F5C3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0DCA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DC31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1393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BFAB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E509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6925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0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8D32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90D7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2D2838E7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EF7A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FBC4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5C36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5622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3BDB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3361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7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EB17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B53B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70004D22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BB51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EC53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FA54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4120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2E7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6A31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58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240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2569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4ACBCA1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BFF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834B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A7BC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CAAA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F5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856E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9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AC90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E63E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0121FD1B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4DC8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BF5E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5DC9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9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B4FE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8D8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7757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19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2A19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DD06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.21E-03</w:t>
            </w:r>
          </w:p>
        </w:tc>
      </w:tr>
      <w:tr w:rsidR="0037030F" w:rsidRPr="00B86E7C" w14:paraId="145275A7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7B2E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7F7D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B5B2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545F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A05E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0207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4B8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C638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4F79BCB3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8521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1648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AE07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2295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9E9D2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BDBA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689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58E1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24F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49BD2166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9014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21FD5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C2CE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49EA6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7074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EA80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83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1C73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4C10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0B7E420D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71E5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3089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CF90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B0EA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F3AC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F7B41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8299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0F39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2170D2F8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89DC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A9A5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FBF6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F2E1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8B187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F5B3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B184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F710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11B9F444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A465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A488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E699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4E32E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C06B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AA4B9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E2BEA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7A0A0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  <w:tr w:rsidR="0037030F" w:rsidRPr="00B86E7C" w14:paraId="4439355A" w14:textId="77777777" w:rsidTr="0037030F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C9BE3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51C5F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E383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4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039D4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7404D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A8BFB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37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91D5C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I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84058" w14:textId="77777777" w:rsidR="00E80E03" w:rsidRPr="00B86E7C" w:rsidRDefault="00E80E03" w:rsidP="00E80E0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86E7C">
              <w:rPr>
                <w:rFonts w:asciiTheme="majorBidi" w:eastAsia="Times New Roman" w:hAnsiTheme="majorBidi" w:cstheme="majorBidi"/>
                <w:sz w:val="24"/>
                <w:szCs w:val="24"/>
              </w:rPr>
              <w:t>2.48E-02</w:t>
            </w:r>
          </w:p>
        </w:tc>
      </w:tr>
    </w:tbl>
    <w:p w14:paraId="4DB42463" w14:textId="77777777" w:rsidR="00E80E03" w:rsidRPr="00CE3ED2" w:rsidRDefault="00E80E03" w:rsidP="00E80E0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CF9D89F" w14:textId="119A7911" w:rsidR="00191EB3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233F10" w14:textId="59374A5D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2CADDF" w14:textId="021726EC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D3CD638" w14:textId="31F2FBD0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B32065" w14:textId="5FEEA79E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A14BF0" w14:textId="03EB137A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56E843" w14:textId="5D195457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FC56D24" w14:textId="43F8C842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A275F13" w14:textId="1377203D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C1C90CF" w14:textId="4EEC4E6F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A89CE1E" w14:textId="73B52DE9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AF3BC2" w14:textId="45943B8C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BD3AEE" w14:textId="108AAAD5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2C87636" w14:textId="4F6BBE5F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732AA9" w14:textId="243881AB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6D342BB" w14:textId="11B3CFF6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A3DC38B" w14:textId="6E8387A8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189C4D0" w14:textId="77777777" w:rsidR="00190B03" w:rsidRPr="00B44E89" w:rsidRDefault="00190B03" w:rsidP="00190B03">
      <w:pPr>
        <w:bidi w:val="0"/>
        <w:spacing w:before="100" w:beforeAutospacing="1" w:after="100" w:afterAutospacing="1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bookmarkStart w:id="0" w:name="_Hlk103070700"/>
    </w:p>
    <w:tbl>
      <w:tblPr>
        <w:tblStyle w:val="a5"/>
        <w:tblpPr w:leftFromText="180" w:rightFromText="180" w:vertAnchor="text" w:horzAnchor="margin" w:tblpY="518"/>
        <w:tblW w:w="901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5891"/>
      </w:tblGrid>
      <w:tr w:rsidR="00F21B33" w:rsidRPr="00F21B33" w14:paraId="3B413570" w14:textId="77777777" w:rsidTr="00256CD9">
        <w:trPr>
          <w:trHeight w:val="411"/>
        </w:trPr>
        <w:tc>
          <w:tcPr>
            <w:tcW w:w="3119" w:type="dxa"/>
          </w:tcPr>
          <w:p w14:paraId="1D4FFFB6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Species</w:t>
            </w:r>
          </w:p>
        </w:tc>
        <w:tc>
          <w:tcPr>
            <w:tcW w:w="5891" w:type="dxa"/>
          </w:tcPr>
          <w:p w14:paraId="211199AD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F21B33" w:rsidRPr="00F21B33" w14:paraId="0C762698" w14:textId="77777777" w:rsidTr="00256CD9">
        <w:tc>
          <w:tcPr>
            <w:tcW w:w="3119" w:type="dxa"/>
          </w:tcPr>
          <w:p w14:paraId="4FABD2A1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Tribulus </w:t>
            </w:r>
            <w:proofErr w:type="spellStart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5891" w:type="dxa"/>
          </w:tcPr>
          <w:p w14:paraId="0DBC50D8" w14:textId="01509410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sz w:val="24"/>
                <w:szCs w:val="24"/>
              </w:rPr>
              <w:t>Stem cylindrical green to red, covered with a strong pubescence of white hair. The leaves are compound and opposite. Flowers are solitary; corolla has five yellow petals obovate and numerous stamens. Fruits consist of 5 triangular segments arranged in a star and become hard at maturity; each segment contains 3-5 seeds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[9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F21B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21B33" w:rsidRPr="00F21B33" w14:paraId="34E74E52" w14:textId="77777777" w:rsidTr="00256CD9">
        <w:trPr>
          <w:trHeight w:val="1069"/>
        </w:trPr>
        <w:tc>
          <w:tcPr>
            <w:tcW w:w="3119" w:type="dxa"/>
          </w:tcPr>
          <w:p w14:paraId="2BB34A92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Tetraena</w:t>
            </w:r>
            <w:proofErr w:type="spellEnd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ongolica</w:t>
            </w:r>
            <w:proofErr w:type="spellEnd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.</w:t>
            </w:r>
          </w:p>
          <w:p w14:paraId="1840831B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ynonym of</w:t>
            </w:r>
          </w:p>
          <w:p w14:paraId="7DF261E5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Zygophyllum</w:t>
            </w:r>
            <w:proofErr w:type="spellEnd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5891" w:type="dxa"/>
          </w:tcPr>
          <w:p w14:paraId="56A28C25" w14:textId="1CA76A85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sz w:val="24"/>
                <w:szCs w:val="24"/>
              </w:rPr>
              <w:t>Shrubs or herbs; leaves are opposite. The flower has five petals and five sepals, rarely four, usually tube-like with white to pale orange petals, ripe fruits are variable in shape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 w:rsidR="00D87F6B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F21B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21B33" w:rsidRPr="00F21B33" w14:paraId="07D5BE76" w14:textId="77777777" w:rsidTr="00256CD9">
        <w:tc>
          <w:tcPr>
            <w:tcW w:w="3119" w:type="dxa"/>
          </w:tcPr>
          <w:p w14:paraId="28B46254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ygophyllum</w:t>
            </w:r>
            <w:proofErr w:type="spellEnd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anthoxylon</w:t>
            </w:r>
            <w:proofErr w:type="spellEnd"/>
          </w:p>
          <w:p w14:paraId="2B2CEF62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synonym of</w:t>
            </w:r>
          </w:p>
          <w:p w14:paraId="75E84549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Zygophyllum</w:t>
            </w:r>
            <w:proofErr w:type="spellEnd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21B3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xanthoxylum</w:t>
            </w:r>
            <w:proofErr w:type="spellEnd"/>
          </w:p>
        </w:tc>
        <w:tc>
          <w:tcPr>
            <w:tcW w:w="5891" w:type="dxa"/>
          </w:tcPr>
          <w:p w14:paraId="6AB6F4AF" w14:textId="1D7E40A2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Shrubs with zigzag branches and spiny-pointed, bright </w:t>
            </w:r>
            <w:proofErr w:type="gramStart"/>
            <w:r w:rsidRPr="00F21B33">
              <w:rPr>
                <w:rFonts w:asciiTheme="majorBidi" w:hAnsiTheme="majorBidi" w:cstheme="majorBidi"/>
                <w:sz w:val="24"/>
                <w:szCs w:val="24"/>
              </w:rPr>
              <w:t>grey  bark</w:t>
            </w:r>
            <w:proofErr w:type="gramEnd"/>
            <w:r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. Leaves are linear-oblong or linear. Four </w:t>
            </w:r>
            <w:proofErr w:type="gramStart"/>
            <w:r w:rsidRPr="00F21B33">
              <w:rPr>
                <w:rFonts w:asciiTheme="majorBidi" w:hAnsiTheme="majorBidi" w:cstheme="majorBidi"/>
                <w:sz w:val="24"/>
                <w:szCs w:val="24"/>
              </w:rPr>
              <w:t>flowers</w:t>
            </w:r>
            <w:proofErr w:type="gramEnd"/>
            <w:r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sepals and 4 light yellow petals. Fruit is a spherical capsule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99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F21B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21B33" w:rsidRPr="00F21B33" w14:paraId="4F0813BB" w14:textId="77777777" w:rsidTr="00256CD9">
        <w:tc>
          <w:tcPr>
            <w:tcW w:w="3119" w:type="dxa"/>
          </w:tcPr>
          <w:p w14:paraId="2DF86306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Guaiacum angustifolium</w:t>
            </w:r>
          </w:p>
        </w:tc>
        <w:tc>
          <w:tcPr>
            <w:tcW w:w="5891" w:type="dxa"/>
          </w:tcPr>
          <w:p w14:paraId="2CFBB2D3" w14:textId="271C7B35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sz w:val="24"/>
                <w:szCs w:val="24"/>
              </w:rPr>
              <w:t>Branched shrub or small tree. Leaves pinnately compound; flowers small blue to purple. Fruit capsule with one or two lobes, containing a single shiny bean-like seed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[</w:t>
            </w:r>
            <w:r w:rsidR="00153A0F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153A0F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F21B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F21B33" w:rsidRPr="00F21B33" w14:paraId="0868A01F" w14:textId="77777777" w:rsidTr="00256CD9">
        <w:tc>
          <w:tcPr>
            <w:tcW w:w="3119" w:type="dxa"/>
          </w:tcPr>
          <w:p w14:paraId="03E9C6ED" w14:textId="77777777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</w:pPr>
            <w:r w:rsidRPr="00F21B33">
              <w:rPr>
                <w:rFonts w:asciiTheme="majorBidi" w:eastAsia="Times New Roman" w:hAnsiTheme="majorBidi" w:cstheme="majorBidi"/>
                <w:i/>
                <w:iCs/>
                <w:sz w:val="24"/>
                <w:szCs w:val="24"/>
              </w:rPr>
              <w:t>Larrea tridentata</w:t>
            </w:r>
          </w:p>
        </w:tc>
        <w:tc>
          <w:tcPr>
            <w:tcW w:w="5891" w:type="dxa"/>
          </w:tcPr>
          <w:p w14:paraId="3A812B58" w14:textId="3A3BBCC3" w:rsidR="00190B03" w:rsidRPr="00F21B33" w:rsidRDefault="00190B03" w:rsidP="00256CD9">
            <w:pPr>
              <w:bidi w:val="0"/>
              <w:spacing w:before="100" w:beforeAutospacing="1" w:after="100" w:afterAutospacing="1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F21B33">
              <w:rPr>
                <w:rFonts w:asciiTheme="majorBidi" w:hAnsiTheme="majorBidi" w:cstheme="majorBidi"/>
                <w:sz w:val="24"/>
                <w:szCs w:val="24"/>
              </w:rPr>
              <w:t>Evergreen shrub, the leaves of creosote bush are thick, resinous, and strongly scented. Flowers are solitary with five carpels densely covered by long trichomes. Fruits are globose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 xml:space="preserve"> [1</w:t>
            </w:r>
            <w:r w:rsidR="00153A0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-1</w:t>
            </w:r>
            <w:r w:rsidR="00153A0F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133364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071A6" w:rsidRPr="00F21B33">
              <w:rPr>
                <w:rFonts w:asciiTheme="majorBidi" w:hAnsiTheme="majorBidi" w:cstheme="majorBidi"/>
                <w:sz w:val="24"/>
                <w:szCs w:val="24"/>
              </w:rPr>
              <w:t>]</w:t>
            </w:r>
            <w:r w:rsidRPr="00F21B33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30D36DE0" w14:textId="242DE967" w:rsidR="00190B03" w:rsidRPr="00B44E89" w:rsidRDefault="000B0836" w:rsidP="00190B03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        </w:t>
      </w:r>
      <w:r w:rsidR="00190B03" w:rsidRPr="00190B03">
        <w:rPr>
          <w:rFonts w:asciiTheme="majorBidi" w:hAnsiTheme="majorBidi" w:cstheme="majorBidi"/>
          <w:b/>
          <w:bCs/>
          <w:sz w:val="24"/>
          <w:szCs w:val="24"/>
        </w:rPr>
        <w:t>Table S5:</w:t>
      </w:r>
      <w:r w:rsidR="00190B03" w:rsidRPr="00190B03">
        <w:rPr>
          <w:rFonts w:asciiTheme="majorBidi" w:hAnsiTheme="majorBidi" w:cstheme="majorBidi"/>
          <w:sz w:val="24"/>
          <w:szCs w:val="24"/>
        </w:rPr>
        <w:t xml:space="preserve"> Description of species mentioned in this study.</w:t>
      </w:r>
      <w:bookmarkEnd w:id="0"/>
    </w:p>
    <w:p w14:paraId="3A2AEF16" w14:textId="77777777" w:rsidR="00190B03" w:rsidRPr="00B44E89" w:rsidRDefault="00190B03" w:rsidP="00190B03">
      <w:pPr>
        <w:bidi w:val="0"/>
        <w:spacing w:before="100" w:beforeAutospacing="1" w:after="100" w:afterAutospacing="1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F6E1888" w14:textId="77777777" w:rsidR="00316C3B" w:rsidRPr="00B44E89" w:rsidRDefault="00316C3B" w:rsidP="00316C3B">
      <w:pPr>
        <w:bidi w:val="0"/>
        <w:spacing w:before="100" w:beforeAutospacing="1" w:after="100" w:afterAutospacing="1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DAFFEC9" w14:textId="77777777" w:rsidR="00316C3B" w:rsidRPr="000950CE" w:rsidRDefault="00316C3B" w:rsidP="00316C3B">
      <w:pPr>
        <w:pStyle w:val="a6"/>
        <w:bidi w:val="0"/>
        <w:spacing w:before="100" w:beforeAutospacing="1" w:after="100" w:afterAutospacing="1" w:line="240" w:lineRule="auto"/>
        <w:rPr>
          <w:rFonts w:asciiTheme="majorBidi" w:hAnsiTheme="majorBidi" w:cstheme="majorBidi"/>
          <w:sz w:val="24"/>
          <w:szCs w:val="24"/>
        </w:rPr>
      </w:pPr>
    </w:p>
    <w:p w14:paraId="73CE35A4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 xml:space="preserve">Le B,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Merlier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T,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Adventrop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H. Les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adventices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d'Afrique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soudano-sahélienne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Cirad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>, Montpellier, France.1995.</w:t>
      </w:r>
    </w:p>
    <w:p w14:paraId="48ECBF80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0950CE">
        <w:rPr>
          <w:rFonts w:asciiTheme="majorBidi" w:hAnsiTheme="majorBidi" w:cstheme="majorBidi"/>
          <w:sz w:val="24"/>
          <w:szCs w:val="24"/>
        </w:rPr>
        <w:t>Beier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BA, Chase MW, Thulin M. Phylogenetic </w:t>
      </w:r>
      <w:proofErr w:type="gramStart"/>
      <w:r w:rsidRPr="000950CE">
        <w:rPr>
          <w:rFonts w:asciiTheme="majorBidi" w:hAnsiTheme="majorBidi" w:cstheme="majorBidi"/>
          <w:sz w:val="24"/>
          <w:szCs w:val="24"/>
        </w:rPr>
        <w:t>relationships</w:t>
      </w:r>
      <w:proofErr w:type="gramEnd"/>
      <w:r w:rsidRPr="000950CE">
        <w:rPr>
          <w:rFonts w:asciiTheme="majorBidi" w:hAnsiTheme="majorBidi" w:cstheme="majorBidi"/>
          <w:sz w:val="24"/>
          <w:szCs w:val="24"/>
        </w:rPr>
        <w:t xml:space="preserve"> and taxonomy of subfamily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Zygophylloideae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Zygophyllaceae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) based on molecular and morphological data. Plant Syst.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Evol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>. 2003, 240 (1–4): 11–39, doi:10.1007/s00606-003-0007-0, S2CID 9299742.</w:t>
      </w:r>
    </w:p>
    <w:p w14:paraId="3D7B7322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 xml:space="preserve">Flora of China, family list,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Zygophyllaceae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Zygophyllum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xanthoxylo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.  FOC. 2022, 11: 45-46. </w:t>
      </w:r>
      <w:hyperlink r:id="rId8" w:history="1">
        <w:r w:rsidRPr="000950CE">
          <w:rPr>
            <w:rStyle w:val="Hyperlink"/>
            <w:rFonts w:asciiTheme="majorBidi" w:hAnsiTheme="majorBidi" w:cstheme="majorBidi"/>
            <w:sz w:val="24"/>
            <w:szCs w:val="24"/>
          </w:rPr>
          <w:t>http://www.efloras.org</w:t>
        </w:r>
      </w:hyperlink>
      <w:r w:rsidRPr="000950CE">
        <w:rPr>
          <w:rFonts w:asciiTheme="majorBidi" w:hAnsiTheme="majorBidi" w:cstheme="majorBidi"/>
          <w:sz w:val="24"/>
          <w:szCs w:val="24"/>
        </w:rPr>
        <w:t>.</w:t>
      </w:r>
    </w:p>
    <w:p w14:paraId="43FCACD4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>Richardson A. Plants of the Rio Grande Delta. University of Texas Press. 1995: 123.</w:t>
      </w:r>
    </w:p>
    <w:p w14:paraId="4F7F13D0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 xml:space="preserve">Powell AM. Trees and Shrubs of the Trans-Pecos and Adjacent Areas. University of Texas Press.1998 :203–204. </w:t>
      </w:r>
    </w:p>
    <w:p w14:paraId="5927E163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>Bainbridge DA. Virginia, Ross A. Restoration in the Sonoran Desert of California. Restoration and Management Notes.1990, 8(1): 3-14.</w:t>
      </w:r>
    </w:p>
    <w:p w14:paraId="69FE7019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 xml:space="preserve">Kearney TH, Peebles RH, Howell JT, McClintock E. Arizona flora. 2d ed. Berkeley, CA: University of California Press. 1960:1085. </w:t>
      </w:r>
    </w:p>
    <w:p w14:paraId="611F66D1" w14:textId="77777777" w:rsidR="00316C3B" w:rsidRPr="000950CE" w:rsidRDefault="00316C3B" w:rsidP="00316C3B">
      <w:pPr>
        <w:pStyle w:val="a6"/>
        <w:numPr>
          <w:ilvl w:val="0"/>
          <w:numId w:val="1"/>
        </w:numPr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950CE">
        <w:rPr>
          <w:rFonts w:asciiTheme="majorBidi" w:hAnsiTheme="majorBidi" w:cstheme="majorBidi"/>
          <w:sz w:val="24"/>
          <w:szCs w:val="24"/>
        </w:rPr>
        <w:t xml:space="preserve">Maddox JC, </w:t>
      </w:r>
      <w:proofErr w:type="spellStart"/>
      <w:r w:rsidRPr="000950CE">
        <w:rPr>
          <w:rFonts w:asciiTheme="majorBidi" w:hAnsiTheme="majorBidi" w:cstheme="majorBidi"/>
          <w:sz w:val="24"/>
          <w:szCs w:val="24"/>
        </w:rPr>
        <w:t>Carlquist</w:t>
      </w:r>
      <w:proofErr w:type="spellEnd"/>
      <w:r w:rsidRPr="000950CE">
        <w:rPr>
          <w:rFonts w:asciiTheme="majorBidi" w:hAnsiTheme="majorBidi" w:cstheme="majorBidi"/>
          <w:sz w:val="24"/>
          <w:szCs w:val="24"/>
        </w:rPr>
        <w:t xml:space="preserve"> S. Wind dispersal in Californian desert plants: experimental studies and conceptual considerations. Aliso. 1985, 11(1): 77-96.</w:t>
      </w:r>
    </w:p>
    <w:p w14:paraId="0CB843CF" w14:textId="77777777" w:rsidR="00316C3B" w:rsidRPr="000950CE" w:rsidRDefault="00316C3B" w:rsidP="00316C3B">
      <w:pPr>
        <w:pStyle w:val="a6"/>
        <w:bidi w:val="0"/>
        <w:spacing w:before="100" w:beforeAutospacing="1" w:after="100" w:afterAutospacing="1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1D8206" w14:textId="70122B52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09DC26" w14:textId="2D4F97A4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091430" w14:textId="318D9BCF" w:rsidR="00AC515A" w:rsidRDefault="00AC515A" w:rsidP="00D950A2">
      <w:pPr>
        <w:bidi w:val="0"/>
        <w:spacing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190B0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190B03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A0A43" w:rsidRPr="000A0A43">
        <w:t xml:space="preserve"> </w:t>
      </w:r>
      <w:r w:rsidR="000A0A43" w:rsidRPr="000A0A43">
        <w:rPr>
          <w:rFonts w:asciiTheme="majorBidi" w:hAnsiTheme="majorBidi" w:cstheme="majorBidi"/>
          <w:sz w:val="24"/>
          <w:szCs w:val="24"/>
        </w:rPr>
        <w:t>length of four-region LSC, SSC and IR and complete chloroplast genome</w:t>
      </w:r>
      <w:r w:rsidR="00D950A2">
        <w:rPr>
          <w:rFonts w:asciiTheme="majorBidi" w:hAnsiTheme="majorBidi" w:cstheme="majorBidi"/>
          <w:sz w:val="24"/>
          <w:szCs w:val="24"/>
        </w:rPr>
        <w:t>s</w:t>
      </w:r>
      <w:r w:rsidR="000A0A43" w:rsidRPr="000A0A43">
        <w:rPr>
          <w:rFonts w:asciiTheme="majorBidi" w:hAnsiTheme="majorBidi" w:cstheme="majorBidi"/>
          <w:sz w:val="24"/>
          <w:szCs w:val="24"/>
        </w:rPr>
        <w:t xml:space="preserve"> used in comparison.</w:t>
      </w:r>
    </w:p>
    <w:tbl>
      <w:tblPr>
        <w:tblW w:w="9194" w:type="dxa"/>
        <w:tblInd w:w="-5" w:type="dxa"/>
        <w:tblLook w:val="04A0" w:firstRow="1" w:lastRow="0" w:firstColumn="1" w:lastColumn="0" w:noHBand="0" w:noVBand="1"/>
      </w:tblPr>
      <w:tblGrid>
        <w:gridCol w:w="2740"/>
        <w:gridCol w:w="1570"/>
        <w:gridCol w:w="1056"/>
        <w:gridCol w:w="1276"/>
        <w:gridCol w:w="1276"/>
        <w:gridCol w:w="1276"/>
      </w:tblGrid>
      <w:tr w:rsidR="003404FC" w:rsidRPr="003404FC" w14:paraId="70985D25" w14:textId="77777777" w:rsidTr="003404FC">
        <w:trPr>
          <w:trHeight w:val="314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0E55E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C1022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398AE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ize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852B1E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SC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40AEB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SC (b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3BE4D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R (bp)</w:t>
            </w:r>
          </w:p>
        </w:tc>
      </w:tr>
      <w:tr w:rsidR="003404FC" w:rsidRPr="003404FC" w14:paraId="12252673" w14:textId="77777777" w:rsidTr="003404FC">
        <w:trPr>
          <w:trHeight w:val="24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A5818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 xml:space="preserve">Balanites </w:t>
            </w: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aegyptiaca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49BC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7033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BA44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9E0B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8656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4CF94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5AD2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568</w:t>
            </w:r>
          </w:p>
        </w:tc>
      </w:tr>
      <w:tr w:rsidR="003404FC" w:rsidRPr="003404FC" w14:paraId="652C2240" w14:textId="77777777" w:rsidTr="003404FC">
        <w:trPr>
          <w:trHeight w:val="488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0BC81" w14:textId="3BB7D85D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ena</w:t>
            </w:r>
            <w:proofErr w:type="spellEnd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golica</w:t>
            </w:r>
            <w:proofErr w:type="spellEnd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ynonym </w:t>
            </w:r>
            <w:r w:rsidR="000A0A43"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f </w:t>
            </w:r>
            <w:proofErr w:type="spellStart"/>
            <w:r w:rsidR="000A0A43"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ygophyllum</w:t>
            </w:r>
            <w:proofErr w:type="spellEnd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golicum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7993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265246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FF00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1062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93EA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04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6DF3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B301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15</w:t>
            </w:r>
          </w:p>
        </w:tc>
      </w:tr>
      <w:tr w:rsidR="003404FC" w:rsidRPr="003404FC" w14:paraId="03E0A9EA" w14:textId="77777777" w:rsidTr="003404FC">
        <w:trPr>
          <w:trHeight w:val="24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AD8E0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ygophyllum</w:t>
            </w:r>
            <w:proofErr w:type="spellEnd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xylon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EB3C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796492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18D1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109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D05C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3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2960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0F416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84</w:t>
            </w:r>
          </w:p>
        </w:tc>
      </w:tr>
      <w:tr w:rsidR="003404FC" w:rsidRPr="003404FC" w14:paraId="2913B5A3" w14:textId="77777777" w:rsidTr="003404FC">
        <w:trPr>
          <w:trHeight w:val="24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33924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rrea tridentata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10B1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28023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1E61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1361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6566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E50D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9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0C3F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350</w:t>
            </w:r>
          </w:p>
        </w:tc>
      </w:tr>
      <w:tr w:rsidR="003404FC" w:rsidRPr="003404FC" w14:paraId="4C9ADB68" w14:textId="77777777" w:rsidTr="003404FC">
        <w:trPr>
          <w:trHeight w:val="24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C05A7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uaiacum angustifolium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D6E5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43796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F985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1308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0D20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1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6C1B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F55E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744</w:t>
            </w:r>
          </w:p>
        </w:tc>
      </w:tr>
      <w:tr w:rsidR="003404FC" w:rsidRPr="003404FC" w14:paraId="0B8252AE" w14:textId="77777777" w:rsidTr="003404FC">
        <w:trPr>
          <w:trHeight w:val="244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010D3" w14:textId="77777777" w:rsidR="003404FC" w:rsidRPr="003404FC" w:rsidRDefault="003404FC" w:rsidP="003404F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ribulus </w:t>
            </w:r>
            <w:proofErr w:type="spellStart"/>
            <w:r w:rsidRPr="003404F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restris</w:t>
            </w:r>
            <w:proofErr w:type="spellEnd"/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6C03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404F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46758.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5E39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404FC">
              <w:rPr>
                <w:rFonts w:ascii="Arial" w:eastAsia="Times New Roman" w:hAnsi="Arial" w:cs="Arial"/>
                <w:color w:val="000000"/>
              </w:rPr>
              <w:t>1581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6DD9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88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0011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6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44AB" w14:textId="77777777" w:rsidR="003404FC" w:rsidRPr="003404FC" w:rsidRDefault="003404FC" w:rsidP="003404FC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404F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842</w:t>
            </w:r>
          </w:p>
        </w:tc>
      </w:tr>
    </w:tbl>
    <w:p w14:paraId="1887B4D9" w14:textId="29319DCF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7FD1C8" w14:textId="159FDFB8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564546" w14:textId="55AC6772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2095229" w14:textId="4AA1CF41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98BAB8" w14:textId="4A3FF0F8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20C48EA" w14:textId="7C560548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1597EA" w14:textId="77777777" w:rsidR="00AC515A" w:rsidRDefault="00AC515A" w:rsidP="00AC515A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2BDAFC" w14:textId="1A7CCEE7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1A2B84" w14:textId="24043841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EECC29" w14:textId="741B23B9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0366073" w14:textId="511EF983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C56F959" w14:textId="1FA88E3F" w:rsidR="00DA3925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65C23B" w14:textId="77777777" w:rsidR="00DA3925" w:rsidRPr="00CE3ED2" w:rsidRDefault="00DA3925" w:rsidP="00DA3925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1D0A445" w14:textId="7C3AC161" w:rsidR="00191EB3" w:rsidRPr="00CE3ED2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D607A8C" w14:textId="394A2799" w:rsidR="00191EB3" w:rsidRPr="00CE3ED2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28C97C" w14:textId="252E95E3" w:rsidR="00191EB3" w:rsidRPr="00CE3ED2" w:rsidRDefault="00575034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3835C6B" wp14:editId="1899B91E">
            <wp:simplePos x="0" y="0"/>
            <wp:positionH relativeFrom="margin">
              <wp:posOffset>-474028</wp:posOffset>
            </wp:positionH>
            <wp:positionV relativeFrom="paragraph">
              <wp:posOffset>19050</wp:posOffset>
            </wp:positionV>
            <wp:extent cx="6105525" cy="3267075"/>
            <wp:effectExtent l="19050" t="19050" r="28575" b="28575"/>
            <wp:wrapThrough wrapText="bothSides">
              <wp:wrapPolygon edited="0">
                <wp:start x="-67" y="-126"/>
                <wp:lineTo x="-67" y="21663"/>
                <wp:lineTo x="21634" y="21663"/>
                <wp:lineTo x="21634" y="-126"/>
                <wp:lineTo x="-67" y="-126"/>
              </wp:wrapPolygon>
            </wp:wrapThrough>
            <wp:docPr id="2" name="صورة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  <a14:imgEffect>
                                <a14:saturation sat="2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525" cy="32670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5F577A" w14:textId="37282CE4" w:rsidR="00191EB3" w:rsidRPr="00CE3ED2" w:rsidRDefault="003F667F" w:rsidP="00FB32C1">
      <w:pPr>
        <w:bidi w:val="0"/>
        <w:spacing w:before="100" w:beforeAutospacing="1" w:after="100" w:afterAutospacing="1" w:line="240" w:lineRule="auto"/>
        <w:ind w:left="-709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Figure</w:t>
      </w:r>
      <w:r w:rsidRPr="00AD2226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="0001130B">
        <w:rPr>
          <w:rFonts w:asciiTheme="majorBidi" w:hAnsiTheme="majorBidi" w:cstheme="majorBidi"/>
          <w:b/>
          <w:bCs/>
          <w:sz w:val="24"/>
          <w:szCs w:val="24"/>
          <w:lang w:val="en-GB"/>
        </w:rPr>
        <w:t>A</w:t>
      </w: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>1</w:t>
      </w:r>
      <w:r w:rsidRPr="00AD2226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929F2" w:rsidRPr="00A929F2">
        <w:rPr>
          <w:rFonts w:asciiTheme="majorBidi" w:hAnsiTheme="majorBidi" w:cstheme="majorBidi"/>
          <w:sz w:val="24"/>
          <w:szCs w:val="24"/>
        </w:rPr>
        <w:t xml:space="preserve">Phylogenetic tree (with branch lengths) construction inferred </w:t>
      </w:r>
      <w:r w:rsidR="00F21FF3" w:rsidRPr="00F21FF3">
        <w:rPr>
          <w:rFonts w:asciiTheme="majorBidi" w:hAnsiTheme="majorBidi" w:cstheme="majorBidi"/>
          <w:sz w:val="24"/>
          <w:szCs w:val="24"/>
        </w:rPr>
        <w:t xml:space="preserve">from the </w:t>
      </w:r>
      <w:r w:rsidR="009B512D" w:rsidRPr="00F21FF3">
        <w:rPr>
          <w:rFonts w:asciiTheme="majorBidi" w:hAnsiTheme="majorBidi" w:cstheme="majorBidi"/>
          <w:sz w:val="24"/>
          <w:szCs w:val="24"/>
        </w:rPr>
        <w:t xml:space="preserve">coding </w:t>
      </w:r>
      <w:r w:rsidR="00F21FF3" w:rsidRPr="00F21FF3">
        <w:rPr>
          <w:rFonts w:asciiTheme="majorBidi" w:hAnsiTheme="majorBidi" w:cstheme="majorBidi"/>
          <w:sz w:val="24"/>
          <w:szCs w:val="24"/>
        </w:rPr>
        <w:t xml:space="preserve">sequence (CDS) </w:t>
      </w:r>
      <w:r w:rsidR="00A929F2" w:rsidRPr="00A929F2">
        <w:rPr>
          <w:rFonts w:asciiTheme="majorBidi" w:hAnsiTheme="majorBidi" w:cstheme="majorBidi"/>
          <w:sz w:val="24"/>
          <w:szCs w:val="24"/>
        </w:rPr>
        <w:t xml:space="preserve">of 20 taxa, using Bayesian Inference (BI) and Maximum Parsimony (MP) methods. The tree shows the relationships between </w:t>
      </w:r>
      <w:proofErr w:type="spellStart"/>
      <w:r w:rsidR="00A929F2" w:rsidRPr="00A929F2">
        <w:rPr>
          <w:rFonts w:asciiTheme="majorBidi" w:hAnsiTheme="majorBidi" w:cstheme="majorBidi"/>
          <w:sz w:val="24"/>
          <w:szCs w:val="24"/>
        </w:rPr>
        <w:t>Zygophyllales</w:t>
      </w:r>
      <w:proofErr w:type="spellEnd"/>
      <w:r w:rsidR="00A929F2" w:rsidRPr="00A929F2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="00A929F2" w:rsidRPr="00A929F2">
        <w:rPr>
          <w:rFonts w:asciiTheme="majorBidi" w:hAnsiTheme="majorBidi" w:cstheme="majorBidi"/>
          <w:sz w:val="24"/>
          <w:szCs w:val="24"/>
        </w:rPr>
        <w:t>Krameriaceae</w:t>
      </w:r>
      <w:proofErr w:type="spellEnd"/>
      <w:r w:rsidR="00A929F2" w:rsidRPr="00A929F2">
        <w:rPr>
          <w:rFonts w:asciiTheme="majorBidi" w:hAnsiTheme="majorBidi" w:cstheme="majorBidi"/>
          <w:sz w:val="24"/>
          <w:szCs w:val="24"/>
        </w:rPr>
        <w:t xml:space="preserve"> &amp; </w:t>
      </w:r>
      <w:proofErr w:type="spellStart"/>
      <w:r w:rsidR="00A929F2" w:rsidRPr="00A929F2">
        <w:rPr>
          <w:rFonts w:asciiTheme="majorBidi" w:hAnsiTheme="majorBidi" w:cstheme="majorBidi"/>
          <w:sz w:val="24"/>
          <w:szCs w:val="24"/>
        </w:rPr>
        <w:t>Zygophyllaceae</w:t>
      </w:r>
      <w:proofErr w:type="spellEnd"/>
      <w:r w:rsidR="00A929F2" w:rsidRPr="00A929F2">
        <w:rPr>
          <w:rFonts w:asciiTheme="majorBidi" w:hAnsiTheme="majorBidi" w:cstheme="majorBidi"/>
          <w:sz w:val="24"/>
          <w:szCs w:val="24"/>
        </w:rPr>
        <w:t xml:space="preserve">), Sapindales, and Santalales. </w:t>
      </w:r>
    </w:p>
    <w:p w14:paraId="58E06FEB" w14:textId="0BC8A51B" w:rsidR="00191EB3" w:rsidRPr="00CE3ED2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2CE966" w14:textId="1FC1B8A8" w:rsidR="00191EB3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D5BE6D" w14:textId="77777777" w:rsidR="00AA3D0F" w:rsidRPr="00CE3ED2" w:rsidRDefault="00AA3D0F" w:rsidP="00AA3D0F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68D18EA" w14:textId="5E0192F6" w:rsidR="00191EB3" w:rsidRPr="00CE3ED2" w:rsidRDefault="00191EB3" w:rsidP="001B75EC">
      <w:p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4D0917" w14:textId="77777777" w:rsidR="00132CD0" w:rsidRPr="00CE3ED2" w:rsidRDefault="00132CD0" w:rsidP="009C118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4DF3D02E" w14:textId="77777777" w:rsidR="00132CD0" w:rsidRPr="00CE3ED2" w:rsidRDefault="00132CD0" w:rsidP="00132CD0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sectPr w:rsidR="00132CD0" w:rsidRPr="00CE3ED2" w:rsidSect="00EF337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D1AC8" w14:textId="77777777" w:rsidR="007D44D4" w:rsidRDefault="007D44D4" w:rsidP="009873BE">
      <w:pPr>
        <w:spacing w:after="0" w:line="240" w:lineRule="auto"/>
      </w:pPr>
      <w:r>
        <w:separator/>
      </w:r>
    </w:p>
  </w:endnote>
  <w:endnote w:type="continuationSeparator" w:id="0">
    <w:p w14:paraId="502132B9" w14:textId="77777777" w:rsidR="007D44D4" w:rsidRDefault="007D44D4" w:rsidP="009873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8C428" w14:textId="77777777" w:rsidR="007D44D4" w:rsidRDefault="007D44D4" w:rsidP="009873BE">
      <w:pPr>
        <w:spacing w:after="0" w:line="240" w:lineRule="auto"/>
      </w:pPr>
      <w:r>
        <w:separator/>
      </w:r>
    </w:p>
  </w:footnote>
  <w:footnote w:type="continuationSeparator" w:id="0">
    <w:p w14:paraId="407DA43C" w14:textId="77777777" w:rsidR="007D44D4" w:rsidRDefault="007D44D4" w:rsidP="009873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FD6264"/>
    <w:multiLevelType w:val="hybridMultilevel"/>
    <w:tmpl w:val="8CD4025C"/>
    <w:lvl w:ilvl="0" w:tplc="1EB20C4E">
      <w:start w:val="97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336427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55"/>
    <w:rsid w:val="00002C7E"/>
    <w:rsid w:val="00002DA7"/>
    <w:rsid w:val="0001130B"/>
    <w:rsid w:val="0005514E"/>
    <w:rsid w:val="00065ED2"/>
    <w:rsid w:val="00072D22"/>
    <w:rsid w:val="00081457"/>
    <w:rsid w:val="00087D0A"/>
    <w:rsid w:val="00097765"/>
    <w:rsid w:val="000A0A43"/>
    <w:rsid w:val="000B080C"/>
    <w:rsid w:val="000B0836"/>
    <w:rsid w:val="000B1A49"/>
    <w:rsid w:val="000B7F97"/>
    <w:rsid w:val="000D5225"/>
    <w:rsid w:val="001056BD"/>
    <w:rsid w:val="00112902"/>
    <w:rsid w:val="00116F1E"/>
    <w:rsid w:val="00132CD0"/>
    <w:rsid w:val="00133364"/>
    <w:rsid w:val="00137278"/>
    <w:rsid w:val="00153A0F"/>
    <w:rsid w:val="00173BBD"/>
    <w:rsid w:val="00190B03"/>
    <w:rsid w:val="00191EB3"/>
    <w:rsid w:val="001972C1"/>
    <w:rsid w:val="001B4C4D"/>
    <w:rsid w:val="001B75EC"/>
    <w:rsid w:val="001F294C"/>
    <w:rsid w:val="00212755"/>
    <w:rsid w:val="0021428A"/>
    <w:rsid w:val="002476CC"/>
    <w:rsid w:val="0026083B"/>
    <w:rsid w:val="002709BB"/>
    <w:rsid w:val="00270F40"/>
    <w:rsid w:val="0027579F"/>
    <w:rsid w:val="00275A75"/>
    <w:rsid w:val="002774AA"/>
    <w:rsid w:val="0028055E"/>
    <w:rsid w:val="002A259F"/>
    <w:rsid w:val="002A5D27"/>
    <w:rsid w:val="002E5A53"/>
    <w:rsid w:val="002E733C"/>
    <w:rsid w:val="003049E8"/>
    <w:rsid w:val="00316C3B"/>
    <w:rsid w:val="003401BC"/>
    <w:rsid w:val="003404FC"/>
    <w:rsid w:val="00340DBC"/>
    <w:rsid w:val="0037030F"/>
    <w:rsid w:val="00387645"/>
    <w:rsid w:val="00396B26"/>
    <w:rsid w:val="003A2D43"/>
    <w:rsid w:val="003A3BB9"/>
    <w:rsid w:val="003F667F"/>
    <w:rsid w:val="00400CF7"/>
    <w:rsid w:val="00411BFE"/>
    <w:rsid w:val="00417921"/>
    <w:rsid w:val="004544E0"/>
    <w:rsid w:val="0048666F"/>
    <w:rsid w:val="00494E25"/>
    <w:rsid w:val="004A1D7C"/>
    <w:rsid w:val="004A45FF"/>
    <w:rsid w:val="004A4AA2"/>
    <w:rsid w:val="004A6F17"/>
    <w:rsid w:val="004B3AB3"/>
    <w:rsid w:val="00517E29"/>
    <w:rsid w:val="00526805"/>
    <w:rsid w:val="00526ECF"/>
    <w:rsid w:val="00530996"/>
    <w:rsid w:val="0053673C"/>
    <w:rsid w:val="0054443B"/>
    <w:rsid w:val="00554518"/>
    <w:rsid w:val="00557BD0"/>
    <w:rsid w:val="00570F4E"/>
    <w:rsid w:val="00575034"/>
    <w:rsid w:val="00577B19"/>
    <w:rsid w:val="00601F1A"/>
    <w:rsid w:val="00603C67"/>
    <w:rsid w:val="00611C47"/>
    <w:rsid w:val="006224F2"/>
    <w:rsid w:val="006256DA"/>
    <w:rsid w:val="00675494"/>
    <w:rsid w:val="00684C5C"/>
    <w:rsid w:val="006B051E"/>
    <w:rsid w:val="006B4B5C"/>
    <w:rsid w:val="006D352C"/>
    <w:rsid w:val="006E111E"/>
    <w:rsid w:val="006E7BCE"/>
    <w:rsid w:val="00724BCF"/>
    <w:rsid w:val="007278D5"/>
    <w:rsid w:val="00754E50"/>
    <w:rsid w:val="0075556E"/>
    <w:rsid w:val="00764445"/>
    <w:rsid w:val="00764C87"/>
    <w:rsid w:val="007832C3"/>
    <w:rsid w:val="007A580A"/>
    <w:rsid w:val="007B2711"/>
    <w:rsid w:val="007D018B"/>
    <w:rsid w:val="007D44D4"/>
    <w:rsid w:val="007E1E9D"/>
    <w:rsid w:val="007E36EF"/>
    <w:rsid w:val="00811075"/>
    <w:rsid w:val="00824EC1"/>
    <w:rsid w:val="00826449"/>
    <w:rsid w:val="008A6DC4"/>
    <w:rsid w:val="008A755D"/>
    <w:rsid w:val="008B1030"/>
    <w:rsid w:val="008D1F83"/>
    <w:rsid w:val="008D4932"/>
    <w:rsid w:val="00913899"/>
    <w:rsid w:val="00922031"/>
    <w:rsid w:val="00931518"/>
    <w:rsid w:val="00931F26"/>
    <w:rsid w:val="009757AD"/>
    <w:rsid w:val="009873BE"/>
    <w:rsid w:val="009936EF"/>
    <w:rsid w:val="00997174"/>
    <w:rsid w:val="009B512D"/>
    <w:rsid w:val="009C0B2B"/>
    <w:rsid w:val="009C1187"/>
    <w:rsid w:val="009C15B5"/>
    <w:rsid w:val="009D6B7F"/>
    <w:rsid w:val="009E335C"/>
    <w:rsid w:val="00A053E9"/>
    <w:rsid w:val="00A30CF0"/>
    <w:rsid w:val="00A3312E"/>
    <w:rsid w:val="00A36219"/>
    <w:rsid w:val="00A37459"/>
    <w:rsid w:val="00A37CF8"/>
    <w:rsid w:val="00A70D85"/>
    <w:rsid w:val="00A81148"/>
    <w:rsid w:val="00A875E9"/>
    <w:rsid w:val="00A929F2"/>
    <w:rsid w:val="00AA0EA1"/>
    <w:rsid w:val="00AA3D0F"/>
    <w:rsid w:val="00AC1704"/>
    <w:rsid w:val="00AC515A"/>
    <w:rsid w:val="00AC6F97"/>
    <w:rsid w:val="00AD2226"/>
    <w:rsid w:val="00B14097"/>
    <w:rsid w:val="00B15574"/>
    <w:rsid w:val="00B2230D"/>
    <w:rsid w:val="00B3403F"/>
    <w:rsid w:val="00B86E7C"/>
    <w:rsid w:val="00B91F7C"/>
    <w:rsid w:val="00BF4EE9"/>
    <w:rsid w:val="00C70E9D"/>
    <w:rsid w:val="00C72779"/>
    <w:rsid w:val="00CA4B1B"/>
    <w:rsid w:val="00CB6428"/>
    <w:rsid w:val="00CE3ED2"/>
    <w:rsid w:val="00CE5BD8"/>
    <w:rsid w:val="00D11183"/>
    <w:rsid w:val="00D17AFB"/>
    <w:rsid w:val="00D508E5"/>
    <w:rsid w:val="00D50FDA"/>
    <w:rsid w:val="00D50FE7"/>
    <w:rsid w:val="00D64A39"/>
    <w:rsid w:val="00D74AA9"/>
    <w:rsid w:val="00D87F6B"/>
    <w:rsid w:val="00D950A2"/>
    <w:rsid w:val="00DA3925"/>
    <w:rsid w:val="00DE316B"/>
    <w:rsid w:val="00E071A6"/>
    <w:rsid w:val="00E2273F"/>
    <w:rsid w:val="00E251A6"/>
    <w:rsid w:val="00E26BAE"/>
    <w:rsid w:val="00E4504F"/>
    <w:rsid w:val="00E45763"/>
    <w:rsid w:val="00E62EAC"/>
    <w:rsid w:val="00E64861"/>
    <w:rsid w:val="00E74559"/>
    <w:rsid w:val="00E80E03"/>
    <w:rsid w:val="00E97FAC"/>
    <w:rsid w:val="00EB6E69"/>
    <w:rsid w:val="00EF3375"/>
    <w:rsid w:val="00F21B33"/>
    <w:rsid w:val="00F21FF3"/>
    <w:rsid w:val="00F37C67"/>
    <w:rsid w:val="00F408FC"/>
    <w:rsid w:val="00F74F59"/>
    <w:rsid w:val="00F92889"/>
    <w:rsid w:val="00FA5066"/>
    <w:rsid w:val="00FB32C1"/>
    <w:rsid w:val="00FD26A9"/>
    <w:rsid w:val="00FE69C4"/>
    <w:rsid w:val="00FE7AE7"/>
    <w:rsid w:val="00FF2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C0B13"/>
  <w15:chartTrackingRefBased/>
  <w15:docId w15:val="{1C69D84D-982B-4416-8CC9-84E6D9768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375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73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رأس الصفحة Char"/>
    <w:basedOn w:val="a0"/>
    <w:link w:val="a3"/>
    <w:uiPriority w:val="99"/>
    <w:rsid w:val="009873BE"/>
  </w:style>
  <w:style w:type="paragraph" w:styleId="a4">
    <w:name w:val="footer"/>
    <w:basedOn w:val="a"/>
    <w:link w:val="Char0"/>
    <w:uiPriority w:val="99"/>
    <w:unhideWhenUsed/>
    <w:rsid w:val="009873B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تذييل الصفحة Char"/>
    <w:basedOn w:val="a0"/>
    <w:link w:val="a4"/>
    <w:uiPriority w:val="99"/>
    <w:rsid w:val="009873BE"/>
  </w:style>
  <w:style w:type="table" w:styleId="2">
    <w:name w:val="Plain Table 2"/>
    <w:basedOn w:val="a1"/>
    <w:uiPriority w:val="42"/>
    <w:rsid w:val="007A58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7A5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semiHidden/>
    <w:unhideWhenUsed/>
    <w:rsid w:val="005444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بتنسيق HTML مسبق Char"/>
    <w:basedOn w:val="a0"/>
    <w:link w:val="HTML"/>
    <w:uiPriority w:val="99"/>
    <w:semiHidden/>
    <w:rsid w:val="0054443B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a0"/>
    <w:uiPriority w:val="99"/>
    <w:semiHidden/>
    <w:unhideWhenUsed/>
    <w:rsid w:val="0054443B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316C3B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floras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3868A7-424F-448E-9395-9C43FCAE0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d SMJ</dc:creator>
  <cp:keywords/>
  <dc:description/>
  <cp:lastModifiedBy>Dr.Widad Aljuhani</cp:lastModifiedBy>
  <cp:revision>2</cp:revision>
  <dcterms:created xsi:type="dcterms:W3CDTF">2022-08-25T15:08:00Z</dcterms:created>
  <dcterms:modified xsi:type="dcterms:W3CDTF">2022-08-25T15:08:00Z</dcterms:modified>
</cp:coreProperties>
</file>